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A7E184" w14:textId="6E1857E0" w:rsidR="00341A40" w:rsidRDefault="001A005B" w:rsidP="001A6032">
      <w:pPr>
        <w:spacing w:after="0" w:line="240" w:lineRule="auto"/>
        <w:contextualSpacing/>
        <w:rPr>
          <w:rFonts w:ascii="Arial" w:eastAsia="Arial" w:hAnsi="Arial" w:cs="Arial"/>
          <w:bCs/>
          <w:kern w:val="0"/>
          <w:sz w:val="22"/>
          <w:szCs w:val="22"/>
          <w14:ligatures w14:val="none"/>
        </w:rPr>
      </w:pPr>
      <w:r w:rsidRPr="001A005B">
        <w:rPr>
          <w:rFonts w:ascii="Arial" w:eastAsia="Arial" w:hAnsi="Arial" w:cs="Arial"/>
          <w:bCs/>
          <w:noProof/>
          <w:kern w:val="0"/>
          <w:sz w:val="22"/>
          <w:szCs w:val="22"/>
          <w14:ligatures w14:val="none"/>
        </w:rPr>
        <w:drawing>
          <wp:inline distT="0" distB="0" distL="0" distR="0" wp14:anchorId="36F01055" wp14:editId="3295E1A2">
            <wp:extent cx="9144000" cy="4030345"/>
            <wp:effectExtent l="0" t="0" r="0" b="0"/>
            <wp:docPr id="1753276888" name="Picture 1" descr="A black background with a black squa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3276888" name="Picture 1" descr="A black background with a black square&#10;&#10;AI-generated content may be incorrect."/>
                    <pic:cNvPicPr/>
                  </pic:nvPicPr>
                  <pic:blipFill>
                    <a:blip r:embed="rId4"/>
                    <a:stretch>
                      <a:fillRect/>
                    </a:stretch>
                  </pic:blipFill>
                  <pic:spPr>
                    <a:xfrm>
                      <a:off x="0" y="0"/>
                      <a:ext cx="9144000" cy="4030345"/>
                    </a:xfrm>
                    <a:prstGeom prst="rect">
                      <a:avLst/>
                    </a:prstGeom>
                  </pic:spPr>
                </pic:pic>
              </a:graphicData>
            </a:graphic>
          </wp:inline>
        </w:drawing>
      </w:r>
    </w:p>
    <w:p w14:paraId="4BF46FEF" w14:textId="77777777" w:rsidR="00CE0A27" w:rsidRPr="00824791" w:rsidRDefault="00CE0A27" w:rsidP="001A6032">
      <w:pPr>
        <w:spacing w:after="0" w:line="240" w:lineRule="auto"/>
        <w:contextualSpacing/>
        <w:rPr>
          <w:rFonts w:ascii="Arial" w:eastAsia="Arial" w:hAnsi="Arial" w:cs="Arial"/>
          <w:bCs/>
          <w:kern w:val="0"/>
          <w:sz w:val="22"/>
          <w:szCs w:val="22"/>
          <w14:ligatures w14:val="none"/>
        </w:rPr>
      </w:pPr>
    </w:p>
    <w:p w14:paraId="23E269BD" w14:textId="5F8A785A" w:rsidR="008E4046" w:rsidRPr="005661D7" w:rsidRDefault="006040EF" w:rsidP="001A6032">
      <w:pPr>
        <w:spacing w:after="0" w:line="240" w:lineRule="auto"/>
        <w:contextualSpacing/>
        <w:rPr>
          <w:rFonts w:ascii="Arial" w:eastAsia="Arial" w:hAnsi="Arial" w:cs="Arial"/>
          <w:bCs/>
          <w:kern w:val="0"/>
          <w14:ligatures w14:val="none"/>
        </w:rPr>
      </w:pPr>
      <w:proofErr w:type="spellStart"/>
      <w:r w:rsidRPr="005661D7">
        <w:rPr>
          <w:rFonts w:ascii="Arial" w:eastAsia="Arial" w:hAnsi="Arial" w:cs="Arial"/>
          <w:b/>
          <w:kern w:val="0"/>
          <w14:ligatures w14:val="none"/>
        </w:rPr>
        <w:t>eMethods</w:t>
      </w:r>
      <w:proofErr w:type="spellEnd"/>
      <w:r w:rsidR="008E4046" w:rsidRPr="005661D7">
        <w:rPr>
          <w:rFonts w:ascii="Arial" w:eastAsia="Arial" w:hAnsi="Arial" w:cs="Arial"/>
          <w:b/>
          <w:kern w:val="0"/>
          <w14:ligatures w14:val="none"/>
        </w:rPr>
        <w:t>.</w:t>
      </w:r>
      <w:r w:rsidR="008E4046" w:rsidRPr="005661D7">
        <w:rPr>
          <w:rFonts w:ascii="Arial" w:eastAsia="Arial" w:hAnsi="Arial" w:cs="Arial"/>
          <w:bCs/>
          <w:kern w:val="0"/>
          <w14:ligatures w14:val="none"/>
        </w:rPr>
        <w:t xml:space="preserve"> </w:t>
      </w:r>
      <w:r w:rsidR="00427E6C" w:rsidRPr="005661D7">
        <w:rPr>
          <w:rFonts w:ascii="Arial" w:hAnsi="Arial" w:cs="Arial"/>
          <w:bCs/>
        </w:rPr>
        <w:t>Schematic representation of the study design.</w:t>
      </w:r>
      <w:r w:rsidR="005661D7" w:rsidRPr="005661D7">
        <w:rPr>
          <w:rFonts w:ascii="Arial" w:hAnsi="Arial" w:cs="Arial"/>
          <w:bCs/>
        </w:rPr>
        <w:t xml:space="preserve"> Participants were instructed to fast at midnight and present the next morning at 8:00 AM for imaging.</w:t>
      </w:r>
      <w:r w:rsidR="00582DD2" w:rsidRPr="007A2D7C">
        <w:rPr>
          <w:rFonts w:ascii="Arial" w:eastAsia="Arial" w:hAnsi="Arial" w:cs="Arial"/>
          <w:bCs/>
          <w:kern w:val="0"/>
          <w14:ligatures w14:val="none"/>
        </w:rPr>
        <w:t xml:space="preserve"> </w:t>
      </w:r>
      <w:r w:rsidR="005661D7" w:rsidRPr="007A2D7C">
        <w:rPr>
          <w:rFonts w:ascii="Arial" w:eastAsia="Arial" w:hAnsi="Arial" w:cs="Arial"/>
          <w:bCs/>
          <w:kern w:val="0"/>
          <w14:ligatures w14:val="none"/>
        </w:rPr>
        <w:t xml:space="preserve">The fluid infusion was started immediately following the first MRI, and the second MRI was performed immediately upon completion of the infusion, after the patient voided, to minimize temporal variability in intravascular volume status. </w:t>
      </w:r>
      <w:r w:rsidR="00582DD2" w:rsidRPr="005661D7">
        <w:rPr>
          <w:rFonts w:ascii="Arial" w:hAnsi="Arial" w:cs="Arial"/>
          <w:bCs/>
        </w:rPr>
        <w:t>The measurements for one participant in the 1.5-liter group met the prespecified exclusion criteria</w:t>
      </w:r>
      <w:r w:rsidR="005661D7">
        <w:rPr>
          <w:rFonts w:ascii="Arial" w:hAnsi="Arial" w:cs="Arial"/>
          <w:bCs/>
        </w:rPr>
        <w:t>,</w:t>
      </w:r>
      <w:r w:rsidR="00582DD2" w:rsidRPr="005661D7">
        <w:rPr>
          <w:rFonts w:ascii="Arial" w:hAnsi="Arial" w:cs="Arial"/>
          <w:bCs/>
        </w:rPr>
        <w:t xml:space="preserve"> and </w:t>
      </w:r>
      <w:r w:rsidR="005661D7">
        <w:rPr>
          <w:rFonts w:ascii="Arial" w:hAnsi="Arial" w:cs="Arial"/>
          <w:bCs/>
        </w:rPr>
        <w:t>this participant was</w:t>
      </w:r>
      <w:r w:rsidR="00582DD2" w:rsidRPr="005661D7">
        <w:rPr>
          <w:rFonts w:ascii="Arial" w:hAnsi="Arial" w:cs="Arial"/>
          <w:bCs/>
        </w:rPr>
        <w:t xml:space="preserve"> removed from the analytic cohort, leaving 14 participants for subsequent analyses.</w:t>
      </w:r>
    </w:p>
    <w:p w14:paraId="2AECA31F" w14:textId="77777777" w:rsidR="00AE527B" w:rsidRDefault="00AE527B" w:rsidP="001A6032">
      <w:pPr>
        <w:spacing w:after="0" w:line="240" w:lineRule="auto"/>
        <w:contextualSpacing/>
        <w:rPr>
          <w:rFonts w:ascii="Arial" w:eastAsia="Arial" w:hAnsi="Arial" w:cs="Arial"/>
          <w:bCs/>
          <w:kern w:val="0"/>
          <w:sz w:val="22"/>
          <w:szCs w:val="22"/>
          <w14:ligatures w14:val="none"/>
        </w:rPr>
      </w:pPr>
    </w:p>
    <w:p w14:paraId="7FA08DDB" w14:textId="77777777" w:rsidR="00AE527B" w:rsidRPr="001A6032" w:rsidRDefault="00AE527B" w:rsidP="001A6032">
      <w:pPr>
        <w:spacing w:after="0" w:line="240" w:lineRule="auto"/>
        <w:contextualSpacing/>
        <w:rPr>
          <w:rFonts w:ascii="Arial" w:eastAsia="Arial" w:hAnsi="Arial" w:cs="Arial"/>
          <w:bCs/>
          <w:kern w:val="0"/>
          <w:sz w:val="22"/>
          <w:szCs w:val="22"/>
          <w14:ligatures w14:val="none"/>
        </w:rPr>
      </w:pPr>
    </w:p>
    <w:sectPr w:rsidR="00AE527B" w:rsidRPr="001A6032" w:rsidSect="00F54157">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446C"/>
    <w:rsid w:val="0001594C"/>
    <w:rsid w:val="0002474F"/>
    <w:rsid w:val="00051E5C"/>
    <w:rsid w:val="00055889"/>
    <w:rsid w:val="00065DDD"/>
    <w:rsid w:val="00065FC7"/>
    <w:rsid w:val="00080603"/>
    <w:rsid w:val="00091982"/>
    <w:rsid w:val="000B300D"/>
    <w:rsid w:val="000C4C6D"/>
    <w:rsid w:val="000E2F85"/>
    <w:rsid w:val="000F3F03"/>
    <w:rsid w:val="000F59A6"/>
    <w:rsid w:val="0012072E"/>
    <w:rsid w:val="00133B7F"/>
    <w:rsid w:val="0013545D"/>
    <w:rsid w:val="0016261A"/>
    <w:rsid w:val="00162623"/>
    <w:rsid w:val="00165BD0"/>
    <w:rsid w:val="00174F8F"/>
    <w:rsid w:val="00191851"/>
    <w:rsid w:val="00193465"/>
    <w:rsid w:val="001A005B"/>
    <w:rsid w:val="001A1821"/>
    <w:rsid w:val="001A6032"/>
    <w:rsid w:val="001A681C"/>
    <w:rsid w:val="001C0414"/>
    <w:rsid w:val="001E21B1"/>
    <w:rsid w:val="001F0356"/>
    <w:rsid w:val="001F2F78"/>
    <w:rsid w:val="001F53F9"/>
    <w:rsid w:val="002050EA"/>
    <w:rsid w:val="00214135"/>
    <w:rsid w:val="00232AE6"/>
    <w:rsid w:val="00245061"/>
    <w:rsid w:val="00253214"/>
    <w:rsid w:val="002534AE"/>
    <w:rsid w:val="002553F1"/>
    <w:rsid w:val="00267985"/>
    <w:rsid w:val="00267AEE"/>
    <w:rsid w:val="00270A25"/>
    <w:rsid w:val="00280ECA"/>
    <w:rsid w:val="002A1DE5"/>
    <w:rsid w:val="002A2F92"/>
    <w:rsid w:val="002A471C"/>
    <w:rsid w:val="002B42D4"/>
    <w:rsid w:val="002B62DF"/>
    <w:rsid w:val="002C3590"/>
    <w:rsid w:val="002C7B88"/>
    <w:rsid w:val="002E6C26"/>
    <w:rsid w:val="002F11D4"/>
    <w:rsid w:val="00335E10"/>
    <w:rsid w:val="00341A40"/>
    <w:rsid w:val="0034576E"/>
    <w:rsid w:val="0036738D"/>
    <w:rsid w:val="00367F8C"/>
    <w:rsid w:val="003806DD"/>
    <w:rsid w:val="00385115"/>
    <w:rsid w:val="003856A3"/>
    <w:rsid w:val="003B6B6E"/>
    <w:rsid w:val="003C664B"/>
    <w:rsid w:val="003D1A36"/>
    <w:rsid w:val="003D254F"/>
    <w:rsid w:val="003E0AD6"/>
    <w:rsid w:val="003E0DE8"/>
    <w:rsid w:val="003F1FC2"/>
    <w:rsid w:val="00407999"/>
    <w:rsid w:val="00423575"/>
    <w:rsid w:val="00423AEF"/>
    <w:rsid w:val="00425F39"/>
    <w:rsid w:val="00427E6C"/>
    <w:rsid w:val="004349A4"/>
    <w:rsid w:val="00437A8F"/>
    <w:rsid w:val="004453A4"/>
    <w:rsid w:val="00446205"/>
    <w:rsid w:val="004527B8"/>
    <w:rsid w:val="00461002"/>
    <w:rsid w:val="004649BB"/>
    <w:rsid w:val="004760AE"/>
    <w:rsid w:val="004821C1"/>
    <w:rsid w:val="00494424"/>
    <w:rsid w:val="004B3B99"/>
    <w:rsid w:val="004B6A9D"/>
    <w:rsid w:val="004B71D9"/>
    <w:rsid w:val="004C3D53"/>
    <w:rsid w:val="004D418B"/>
    <w:rsid w:val="00501009"/>
    <w:rsid w:val="00512901"/>
    <w:rsid w:val="00520A6B"/>
    <w:rsid w:val="00526D21"/>
    <w:rsid w:val="00531328"/>
    <w:rsid w:val="0053171B"/>
    <w:rsid w:val="005352A5"/>
    <w:rsid w:val="00555335"/>
    <w:rsid w:val="005556B6"/>
    <w:rsid w:val="005661D7"/>
    <w:rsid w:val="005667FB"/>
    <w:rsid w:val="00575094"/>
    <w:rsid w:val="00582DD2"/>
    <w:rsid w:val="00585326"/>
    <w:rsid w:val="005A3788"/>
    <w:rsid w:val="005A7E0D"/>
    <w:rsid w:val="005B1CDC"/>
    <w:rsid w:val="005B2014"/>
    <w:rsid w:val="005C7EBA"/>
    <w:rsid w:val="005E5CF2"/>
    <w:rsid w:val="005F381B"/>
    <w:rsid w:val="0060093E"/>
    <w:rsid w:val="006040EF"/>
    <w:rsid w:val="0060681C"/>
    <w:rsid w:val="006102A9"/>
    <w:rsid w:val="00624699"/>
    <w:rsid w:val="006249CE"/>
    <w:rsid w:val="00630999"/>
    <w:rsid w:val="006418FF"/>
    <w:rsid w:val="006425E3"/>
    <w:rsid w:val="00656F00"/>
    <w:rsid w:val="006674E7"/>
    <w:rsid w:val="00671353"/>
    <w:rsid w:val="00693DC5"/>
    <w:rsid w:val="006B3D4B"/>
    <w:rsid w:val="006B795C"/>
    <w:rsid w:val="006C0037"/>
    <w:rsid w:val="006F723F"/>
    <w:rsid w:val="00702D79"/>
    <w:rsid w:val="00703B3E"/>
    <w:rsid w:val="007143B7"/>
    <w:rsid w:val="007515BE"/>
    <w:rsid w:val="00753414"/>
    <w:rsid w:val="00753A83"/>
    <w:rsid w:val="00754B63"/>
    <w:rsid w:val="00764844"/>
    <w:rsid w:val="007677BF"/>
    <w:rsid w:val="00767AC6"/>
    <w:rsid w:val="00772BF3"/>
    <w:rsid w:val="00774944"/>
    <w:rsid w:val="00781A55"/>
    <w:rsid w:val="0078223E"/>
    <w:rsid w:val="00791FEF"/>
    <w:rsid w:val="0079403D"/>
    <w:rsid w:val="007A2D7C"/>
    <w:rsid w:val="007B7038"/>
    <w:rsid w:val="007B78A7"/>
    <w:rsid w:val="007D514A"/>
    <w:rsid w:val="007E24C3"/>
    <w:rsid w:val="007E3BBA"/>
    <w:rsid w:val="007F004A"/>
    <w:rsid w:val="00824791"/>
    <w:rsid w:val="00832607"/>
    <w:rsid w:val="00835868"/>
    <w:rsid w:val="00836254"/>
    <w:rsid w:val="00837230"/>
    <w:rsid w:val="00864F0F"/>
    <w:rsid w:val="0088127A"/>
    <w:rsid w:val="008972FE"/>
    <w:rsid w:val="008A2BA5"/>
    <w:rsid w:val="008A6A44"/>
    <w:rsid w:val="008B1059"/>
    <w:rsid w:val="008B2EF5"/>
    <w:rsid w:val="008C28AA"/>
    <w:rsid w:val="008C4885"/>
    <w:rsid w:val="008C79B2"/>
    <w:rsid w:val="008E4046"/>
    <w:rsid w:val="008E5DC2"/>
    <w:rsid w:val="008F23A9"/>
    <w:rsid w:val="008F7A4B"/>
    <w:rsid w:val="00907CA5"/>
    <w:rsid w:val="009332A3"/>
    <w:rsid w:val="00935DDD"/>
    <w:rsid w:val="009372E5"/>
    <w:rsid w:val="00956C68"/>
    <w:rsid w:val="00963608"/>
    <w:rsid w:val="00966A89"/>
    <w:rsid w:val="009A7CA9"/>
    <w:rsid w:val="009B0D03"/>
    <w:rsid w:val="009B741E"/>
    <w:rsid w:val="009C012A"/>
    <w:rsid w:val="009C0732"/>
    <w:rsid w:val="009D2E56"/>
    <w:rsid w:val="009D3199"/>
    <w:rsid w:val="009D31E8"/>
    <w:rsid w:val="009D446C"/>
    <w:rsid w:val="009D5166"/>
    <w:rsid w:val="009F0D35"/>
    <w:rsid w:val="00A016D0"/>
    <w:rsid w:val="00A40662"/>
    <w:rsid w:val="00A47FED"/>
    <w:rsid w:val="00A546F6"/>
    <w:rsid w:val="00A7003F"/>
    <w:rsid w:val="00A726A6"/>
    <w:rsid w:val="00A760CD"/>
    <w:rsid w:val="00A80AEB"/>
    <w:rsid w:val="00A829BB"/>
    <w:rsid w:val="00A8520A"/>
    <w:rsid w:val="00A96C22"/>
    <w:rsid w:val="00AA020E"/>
    <w:rsid w:val="00AC38F6"/>
    <w:rsid w:val="00AD048C"/>
    <w:rsid w:val="00AE527B"/>
    <w:rsid w:val="00B2355F"/>
    <w:rsid w:val="00B24A5C"/>
    <w:rsid w:val="00B431D4"/>
    <w:rsid w:val="00B71E9E"/>
    <w:rsid w:val="00BA6337"/>
    <w:rsid w:val="00BB6AF5"/>
    <w:rsid w:val="00BC15DA"/>
    <w:rsid w:val="00BC24F1"/>
    <w:rsid w:val="00BC5084"/>
    <w:rsid w:val="00BC52E1"/>
    <w:rsid w:val="00BD3B48"/>
    <w:rsid w:val="00BD5B05"/>
    <w:rsid w:val="00BE65C0"/>
    <w:rsid w:val="00BF787D"/>
    <w:rsid w:val="00C042BE"/>
    <w:rsid w:val="00C146A3"/>
    <w:rsid w:val="00C3510E"/>
    <w:rsid w:val="00C4492D"/>
    <w:rsid w:val="00C53173"/>
    <w:rsid w:val="00C542BE"/>
    <w:rsid w:val="00C56543"/>
    <w:rsid w:val="00C61994"/>
    <w:rsid w:val="00C61D14"/>
    <w:rsid w:val="00C66B2B"/>
    <w:rsid w:val="00C70BEB"/>
    <w:rsid w:val="00C76E4A"/>
    <w:rsid w:val="00C972EE"/>
    <w:rsid w:val="00C97A77"/>
    <w:rsid w:val="00CA7D35"/>
    <w:rsid w:val="00CB53E9"/>
    <w:rsid w:val="00CD1389"/>
    <w:rsid w:val="00CD5679"/>
    <w:rsid w:val="00CD6062"/>
    <w:rsid w:val="00CD67A4"/>
    <w:rsid w:val="00CE0A27"/>
    <w:rsid w:val="00CE47F5"/>
    <w:rsid w:val="00CF7629"/>
    <w:rsid w:val="00D30D3B"/>
    <w:rsid w:val="00D32C4C"/>
    <w:rsid w:val="00D416FB"/>
    <w:rsid w:val="00D50D55"/>
    <w:rsid w:val="00D56190"/>
    <w:rsid w:val="00D61F24"/>
    <w:rsid w:val="00D64383"/>
    <w:rsid w:val="00D8079B"/>
    <w:rsid w:val="00DA0B63"/>
    <w:rsid w:val="00DE4162"/>
    <w:rsid w:val="00E2778E"/>
    <w:rsid w:val="00E34F3A"/>
    <w:rsid w:val="00E40ADA"/>
    <w:rsid w:val="00E413AB"/>
    <w:rsid w:val="00E4655B"/>
    <w:rsid w:val="00E87DF3"/>
    <w:rsid w:val="00E94F4F"/>
    <w:rsid w:val="00EA335C"/>
    <w:rsid w:val="00EB4676"/>
    <w:rsid w:val="00EE0794"/>
    <w:rsid w:val="00EE6654"/>
    <w:rsid w:val="00EF663E"/>
    <w:rsid w:val="00EF6D9D"/>
    <w:rsid w:val="00F015F2"/>
    <w:rsid w:val="00F14E84"/>
    <w:rsid w:val="00F153FA"/>
    <w:rsid w:val="00F54157"/>
    <w:rsid w:val="00F6392C"/>
    <w:rsid w:val="00F67AAE"/>
    <w:rsid w:val="00F85822"/>
    <w:rsid w:val="00F85CE0"/>
    <w:rsid w:val="00F93D20"/>
    <w:rsid w:val="00FC1080"/>
    <w:rsid w:val="00FC25A4"/>
    <w:rsid w:val="00FD5D1F"/>
    <w:rsid w:val="00FD7A64"/>
    <w:rsid w:val="00FE0F4F"/>
    <w:rsid w:val="00FF0E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F67FA7"/>
  <w15:chartTrackingRefBased/>
  <w15:docId w15:val="{36026CAD-862F-FA44-B3EF-981550F64A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D44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D44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D446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D446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D446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D446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D446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D446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D446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44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D44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D44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D44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D44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D44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D44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D44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D446C"/>
    <w:rPr>
      <w:rFonts w:eastAsiaTheme="majorEastAsia" w:cstheme="majorBidi"/>
      <w:color w:val="272727" w:themeColor="text1" w:themeTint="D8"/>
    </w:rPr>
  </w:style>
  <w:style w:type="paragraph" w:styleId="Title">
    <w:name w:val="Title"/>
    <w:basedOn w:val="Normal"/>
    <w:next w:val="Normal"/>
    <w:link w:val="TitleChar"/>
    <w:uiPriority w:val="10"/>
    <w:qFormat/>
    <w:rsid w:val="009D446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D44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D446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D44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D446C"/>
    <w:pPr>
      <w:spacing w:before="160"/>
      <w:jc w:val="center"/>
    </w:pPr>
    <w:rPr>
      <w:i/>
      <w:iCs/>
      <w:color w:val="404040" w:themeColor="text1" w:themeTint="BF"/>
    </w:rPr>
  </w:style>
  <w:style w:type="character" w:customStyle="1" w:styleId="QuoteChar">
    <w:name w:val="Quote Char"/>
    <w:basedOn w:val="DefaultParagraphFont"/>
    <w:link w:val="Quote"/>
    <w:uiPriority w:val="29"/>
    <w:rsid w:val="009D446C"/>
    <w:rPr>
      <w:i/>
      <w:iCs/>
      <w:color w:val="404040" w:themeColor="text1" w:themeTint="BF"/>
    </w:rPr>
  </w:style>
  <w:style w:type="paragraph" w:styleId="ListParagraph">
    <w:name w:val="List Paragraph"/>
    <w:basedOn w:val="Normal"/>
    <w:uiPriority w:val="34"/>
    <w:qFormat/>
    <w:rsid w:val="009D446C"/>
    <w:pPr>
      <w:ind w:left="720"/>
      <w:contextualSpacing/>
    </w:pPr>
  </w:style>
  <w:style w:type="character" w:styleId="IntenseEmphasis">
    <w:name w:val="Intense Emphasis"/>
    <w:basedOn w:val="DefaultParagraphFont"/>
    <w:uiPriority w:val="21"/>
    <w:qFormat/>
    <w:rsid w:val="009D446C"/>
    <w:rPr>
      <w:i/>
      <w:iCs/>
      <w:color w:val="0F4761" w:themeColor="accent1" w:themeShade="BF"/>
    </w:rPr>
  </w:style>
  <w:style w:type="paragraph" w:styleId="IntenseQuote">
    <w:name w:val="Intense Quote"/>
    <w:basedOn w:val="Normal"/>
    <w:next w:val="Normal"/>
    <w:link w:val="IntenseQuoteChar"/>
    <w:uiPriority w:val="30"/>
    <w:qFormat/>
    <w:rsid w:val="009D44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D446C"/>
    <w:rPr>
      <w:i/>
      <w:iCs/>
      <w:color w:val="0F4761" w:themeColor="accent1" w:themeShade="BF"/>
    </w:rPr>
  </w:style>
  <w:style w:type="character" w:styleId="IntenseReference">
    <w:name w:val="Intense Reference"/>
    <w:basedOn w:val="DefaultParagraphFont"/>
    <w:uiPriority w:val="32"/>
    <w:qFormat/>
    <w:rsid w:val="009D446C"/>
    <w:rPr>
      <w:b/>
      <w:bCs/>
      <w:smallCaps/>
      <w:color w:val="0F4761" w:themeColor="accent1" w:themeShade="BF"/>
      <w:spacing w:val="5"/>
    </w:rPr>
  </w:style>
  <w:style w:type="character" w:styleId="CommentReference">
    <w:name w:val="annotation reference"/>
    <w:basedOn w:val="DefaultParagraphFont"/>
    <w:uiPriority w:val="99"/>
    <w:semiHidden/>
    <w:unhideWhenUsed/>
    <w:rsid w:val="0078223E"/>
    <w:rPr>
      <w:sz w:val="16"/>
      <w:szCs w:val="16"/>
    </w:rPr>
  </w:style>
  <w:style w:type="paragraph" w:styleId="CommentText">
    <w:name w:val="annotation text"/>
    <w:basedOn w:val="Normal"/>
    <w:link w:val="CommentTextChar"/>
    <w:uiPriority w:val="99"/>
    <w:unhideWhenUsed/>
    <w:rsid w:val="0078223E"/>
    <w:pPr>
      <w:spacing w:line="240" w:lineRule="auto"/>
    </w:pPr>
    <w:rPr>
      <w:sz w:val="20"/>
      <w:szCs w:val="20"/>
    </w:rPr>
  </w:style>
  <w:style w:type="character" w:customStyle="1" w:styleId="CommentTextChar">
    <w:name w:val="Comment Text Char"/>
    <w:basedOn w:val="DefaultParagraphFont"/>
    <w:link w:val="CommentText"/>
    <w:uiPriority w:val="99"/>
    <w:rsid w:val="0078223E"/>
    <w:rPr>
      <w:sz w:val="20"/>
      <w:szCs w:val="20"/>
    </w:rPr>
  </w:style>
  <w:style w:type="paragraph" w:styleId="CommentSubject">
    <w:name w:val="annotation subject"/>
    <w:basedOn w:val="CommentText"/>
    <w:next w:val="CommentText"/>
    <w:link w:val="CommentSubjectChar"/>
    <w:uiPriority w:val="99"/>
    <w:semiHidden/>
    <w:unhideWhenUsed/>
    <w:rsid w:val="0078223E"/>
    <w:rPr>
      <w:b/>
      <w:bCs/>
    </w:rPr>
  </w:style>
  <w:style w:type="character" w:customStyle="1" w:styleId="CommentSubjectChar">
    <w:name w:val="Comment Subject Char"/>
    <w:basedOn w:val="CommentTextChar"/>
    <w:link w:val="CommentSubject"/>
    <w:uiPriority w:val="99"/>
    <w:semiHidden/>
    <w:rsid w:val="0078223E"/>
    <w:rPr>
      <w:b/>
      <w:bCs/>
      <w:sz w:val="20"/>
      <w:szCs w:val="20"/>
    </w:rPr>
  </w:style>
  <w:style w:type="paragraph" w:styleId="Revision">
    <w:name w:val="Revision"/>
    <w:hidden/>
    <w:uiPriority w:val="99"/>
    <w:semiHidden/>
    <w:rsid w:val="009F0D3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770265">
      <w:bodyDiv w:val="1"/>
      <w:marLeft w:val="0"/>
      <w:marRight w:val="0"/>
      <w:marTop w:val="0"/>
      <w:marBottom w:val="0"/>
      <w:divBdr>
        <w:top w:val="none" w:sz="0" w:space="0" w:color="auto"/>
        <w:left w:val="none" w:sz="0" w:space="0" w:color="auto"/>
        <w:bottom w:val="none" w:sz="0" w:space="0" w:color="auto"/>
        <w:right w:val="none" w:sz="0" w:space="0" w:color="auto"/>
      </w:divBdr>
    </w:div>
    <w:div w:id="181363166">
      <w:bodyDiv w:val="1"/>
      <w:marLeft w:val="0"/>
      <w:marRight w:val="0"/>
      <w:marTop w:val="0"/>
      <w:marBottom w:val="0"/>
      <w:divBdr>
        <w:top w:val="none" w:sz="0" w:space="0" w:color="auto"/>
        <w:left w:val="none" w:sz="0" w:space="0" w:color="auto"/>
        <w:bottom w:val="none" w:sz="0" w:space="0" w:color="auto"/>
        <w:right w:val="none" w:sz="0" w:space="0" w:color="auto"/>
      </w:divBdr>
    </w:div>
    <w:div w:id="206962982">
      <w:bodyDiv w:val="1"/>
      <w:marLeft w:val="0"/>
      <w:marRight w:val="0"/>
      <w:marTop w:val="0"/>
      <w:marBottom w:val="0"/>
      <w:divBdr>
        <w:top w:val="none" w:sz="0" w:space="0" w:color="auto"/>
        <w:left w:val="none" w:sz="0" w:space="0" w:color="auto"/>
        <w:bottom w:val="none" w:sz="0" w:space="0" w:color="auto"/>
        <w:right w:val="none" w:sz="0" w:space="0" w:color="auto"/>
      </w:divBdr>
    </w:div>
    <w:div w:id="266155225">
      <w:bodyDiv w:val="1"/>
      <w:marLeft w:val="0"/>
      <w:marRight w:val="0"/>
      <w:marTop w:val="0"/>
      <w:marBottom w:val="0"/>
      <w:divBdr>
        <w:top w:val="none" w:sz="0" w:space="0" w:color="auto"/>
        <w:left w:val="none" w:sz="0" w:space="0" w:color="auto"/>
        <w:bottom w:val="none" w:sz="0" w:space="0" w:color="auto"/>
        <w:right w:val="none" w:sz="0" w:space="0" w:color="auto"/>
      </w:divBdr>
    </w:div>
    <w:div w:id="386536091">
      <w:bodyDiv w:val="1"/>
      <w:marLeft w:val="0"/>
      <w:marRight w:val="0"/>
      <w:marTop w:val="0"/>
      <w:marBottom w:val="0"/>
      <w:divBdr>
        <w:top w:val="none" w:sz="0" w:space="0" w:color="auto"/>
        <w:left w:val="none" w:sz="0" w:space="0" w:color="auto"/>
        <w:bottom w:val="none" w:sz="0" w:space="0" w:color="auto"/>
        <w:right w:val="none" w:sz="0" w:space="0" w:color="auto"/>
      </w:divBdr>
    </w:div>
    <w:div w:id="761995663">
      <w:bodyDiv w:val="1"/>
      <w:marLeft w:val="0"/>
      <w:marRight w:val="0"/>
      <w:marTop w:val="0"/>
      <w:marBottom w:val="0"/>
      <w:divBdr>
        <w:top w:val="none" w:sz="0" w:space="0" w:color="auto"/>
        <w:left w:val="none" w:sz="0" w:space="0" w:color="auto"/>
        <w:bottom w:val="none" w:sz="0" w:space="0" w:color="auto"/>
        <w:right w:val="none" w:sz="0" w:space="0" w:color="auto"/>
      </w:divBdr>
    </w:div>
    <w:div w:id="931662980">
      <w:bodyDiv w:val="1"/>
      <w:marLeft w:val="0"/>
      <w:marRight w:val="0"/>
      <w:marTop w:val="0"/>
      <w:marBottom w:val="0"/>
      <w:divBdr>
        <w:top w:val="none" w:sz="0" w:space="0" w:color="auto"/>
        <w:left w:val="none" w:sz="0" w:space="0" w:color="auto"/>
        <w:bottom w:val="none" w:sz="0" w:space="0" w:color="auto"/>
        <w:right w:val="none" w:sz="0" w:space="0" w:color="auto"/>
      </w:divBdr>
    </w:div>
    <w:div w:id="1299261354">
      <w:bodyDiv w:val="1"/>
      <w:marLeft w:val="0"/>
      <w:marRight w:val="0"/>
      <w:marTop w:val="0"/>
      <w:marBottom w:val="0"/>
      <w:divBdr>
        <w:top w:val="none" w:sz="0" w:space="0" w:color="auto"/>
        <w:left w:val="none" w:sz="0" w:space="0" w:color="auto"/>
        <w:bottom w:val="none" w:sz="0" w:space="0" w:color="auto"/>
        <w:right w:val="none" w:sz="0" w:space="0" w:color="auto"/>
      </w:divBdr>
    </w:div>
    <w:div w:id="1654210817">
      <w:bodyDiv w:val="1"/>
      <w:marLeft w:val="0"/>
      <w:marRight w:val="0"/>
      <w:marTop w:val="0"/>
      <w:marBottom w:val="0"/>
      <w:divBdr>
        <w:top w:val="none" w:sz="0" w:space="0" w:color="auto"/>
        <w:left w:val="none" w:sz="0" w:space="0" w:color="auto"/>
        <w:bottom w:val="none" w:sz="0" w:space="0" w:color="auto"/>
        <w:right w:val="none" w:sz="0" w:space="0" w:color="auto"/>
      </w:divBdr>
    </w:div>
    <w:div w:id="1709211094">
      <w:bodyDiv w:val="1"/>
      <w:marLeft w:val="0"/>
      <w:marRight w:val="0"/>
      <w:marTop w:val="0"/>
      <w:marBottom w:val="0"/>
      <w:divBdr>
        <w:top w:val="none" w:sz="0" w:space="0" w:color="auto"/>
        <w:left w:val="none" w:sz="0" w:space="0" w:color="auto"/>
        <w:bottom w:val="none" w:sz="0" w:space="0" w:color="auto"/>
        <w:right w:val="none" w:sz="0" w:space="0" w:color="auto"/>
      </w:divBdr>
    </w:div>
    <w:div w:id="1723750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0</Words>
  <Characters>519</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ultz, Kurt</dc:creator>
  <cp:keywords/>
  <dc:description/>
  <cp:lastModifiedBy>Whitney Morris</cp:lastModifiedBy>
  <cp:revision>2</cp:revision>
  <dcterms:created xsi:type="dcterms:W3CDTF">2026-05-11T18:06:00Z</dcterms:created>
  <dcterms:modified xsi:type="dcterms:W3CDTF">2026-05-11T18:06:00Z</dcterms:modified>
</cp:coreProperties>
</file>